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2A4F3" w14:textId="245C3211" w:rsidR="00F935F7" w:rsidRDefault="00F935F7">
      <w:r>
        <w:rPr>
          <w:noProof/>
        </w:rPr>
        <w:drawing>
          <wp:inline distT="0" distB="0" distL="0" distR="0" wp14:anchorId="7FF98020" wp14:editId="21B5568B">
            <wp:extent cx="5753100" cy="33337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FE83F" w14:textId="13A1E93B" w:rsidR="009D27AD" w:rsidRPr="00DE15CA" w:rsidRDefault="00DE15CA" w:rsidP="00DE15CA">
      <w:pPr>
        <w:rPr>
          <w:lang w:val="en-US"/>
        </w:rPr>
      </w:pPr>
      <w:r w:rsidRPr="007866E9">
        <w:rPr>
          <w:rFonts w:ascii="Arial" w:hAnsi="Arial" w:cs="Arial"/>
          <w:lang w:val="en-US"/>
        </w:rPr>
        <w:t xml:space="preserve">(A) Acceleration profile used for this experiment. (B) Grand Average of all conditions and subjects. Due to different vestibular thresholds across the subjects and due to a less restrictive head fixation the VestEPs described by other studies (P1, N1, P2) are less pronounced. (C) </w:t>
      </w:r>
      <w:r>
        <w:rPr>
          <w:rFonts w:ascii="Arial" w:hAnsi="Arial" w:cs="Arial"/>
          <w:lang w:val="en-US"/>
        </w:rPr>
        <w:t>Grand Average of each of the five conditions (all different, all same, movement different, head different, eyes different).</w:t>
      </w:r>
    </w:p>
    <w:sectPr w:rsidR="009D27AD" w:rsidRPr="00DE15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7AD"/>
    <w:rsid w:val="009D27AD"/>
    <w:rsid w:val="00DE15CA"/>
    <w:rsid w:val="00F9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E257A"/>
  <w15:chartTrackingRefBased/>
  <w15:docId w15:val="{6AFFBF6C-4B13-4339-8570-47059C29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2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e</dc:creator>
  <cp:keywords/>
  <dc:description/>
  <cp:lastModifiedBy>Matse</cp:lastModifiedBy>
  <cp:revision>3</cp:revision>
  <dcterms:created xsi:type="dcterms:W3CDTF">2020-12-28T21:00:00Z</dcterms:created>
  <dcterms:modified xsi:type="dcterms:W3CDTF">2020-12-28T21:08:00Z</dcterms:modified>
</cp:coreProperties>
</file>